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4536"/>
        <w:gridCol w:w="6870"/>
      </w:tblGrid>
      <w:tr w:rsidR="00977551" w:rsidRPr="00CF234F" w14:paraId="3576B517" w14:textId="77777777" w:rsidTr="00AD0B7A">
        <w:trPr>
          <w:cantSplit/>
          <w:tblHeader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F72329C" w14:textId="77777777" w:rsidR="000B1627" w:rsidRPr="00977551" w:rsidRDefault="000B1627" w:rsidP="00894CFD">
            <w:pPr>
              <w:rPr>
                <w:rFonts w:ascii="Times New Roman" w:hAnsi="Times New Roman" w:cs="Times New Roman"/>
                <w:b/>
                <w:bCs/>
              </w:rPr>
            </w:pPr>
            <w:r w:rsidRPr="00977551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B0C62A4" w14:textId="1E52AEDB" w:rsidR="000B1627" w:rsidRPr="00977551" w:rsidRDefault="000B1627" w:rsidP="00894CFD">
            <w:pPr>
              <w:rPr>
                <w:rFonts w:ascii="Times New Roman" w:hAnsi="Times New Roman" w:cs="Times New Roman"/>
                <w:b/>
                <w:bCs/>
              </w:rPr>
            </w:pPr>
            <w:r w:rsidRPr="00977551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14:paraId="4530EA7F" w14:textId="6AA95C40" w:rsidR="000B1627" w:rsidRPr="00977551" w:rsidRDefault="00977551" w:rsidP="00894CFD">
            <w:pPr>
              <w:rPr>
                <w:rFonts w:ascii="Times New Roman" w:hAnsi="Times New Roman" w:cs="Times New Roman"/>
                <w:b/>
                <w:bCs/>
              </w:rPr>
            </w:pPr>
            <w:r w:rsidRPr="00977551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6870" w:type="dxa"/>
            <w:tcBorders>
              <w:left w:val="nil"/>
              <w:bottom w:val="single" w:sz="4" w:space="0" w:color="auto"/>
              <w:right w:val="nil"/>
            </w:tcBorders>
          </w:tcPr>
          <w:p w14:paraId="00A0D778" w14:textId="39D2D789" w:rsidR="000B1627" w:rsidRPr="00977551" w:rsidRDefault="00977551" w:rsidP="00894CFD">
            <w:pPr>
              <w:rPr>
                <w:rFonts w:ascii="Times New Roman" w:hAnsi="Times New Roman" w:cs="Times New Roman"/>
                <w:b/>
                <w:bCs/>
              </w:rPr>
            </w:pPr>
            <w:r w:rsidRPr="00977551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</w:tr>
      <w:tr w:rsidR="00977551" w:rsidRPr="00CF234F" w14:paraId="4BB900E3" w14:textId="77777777" w:rsidTr="00AD0B7A">
        <w:trPr>
          <w:cantSplit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60E0A6D" w14:textId="77777777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  <w:r w:rsidRPr="00CF234F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3B2B917" w14:textId="5EE57020" w:rsidR="00977551" w:rsidRPr="00C422BD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GO:0010506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7A735163" w14:textId="62F9F59A" w:rsidR="00977551" w:rsidRPr="00941E64" w:rsidRDefault="00A824F2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Regulation of autophagy</w:t>
            </w:r>
          </w:p>
        </w:tc>
        <w:tc>
          <w:tcPr>
            <w:tcW w:w="6870" w:type="dxa"/>
            <w:tcBorders>
              <w:left w:val="nil"/>
              <w:bottom w:val="nil"/>
              <w:right w:val="nil"/>
            </w:tcBorders>
          </w:tcPr>
          <w:p w14:paraId="35063F59" w14:textId="5CD54745" w:rsidR="00977551" w:rsidRPr="009837AF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ATP6V1B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EEF1A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AGEA6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EFV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NPC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SAP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VDAC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BAG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LK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AB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EXOC7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SPB8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TP6V1H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HF2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FOXK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SPA8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UWE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RNF185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AF15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XIN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N4B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NX3</w:t>
            </w:r>
          </w:p>
        </w:tc>
      </w:tr>
      <w:tr w:rsidR="00977551" w:rsidRPr="00CF234F" w14:paraId="14373F92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63F037" w14:textId="77777777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032918" w14:textId="3F4D8E7E" w:rsidR="00977551" w:rsidRPr="009837AF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hsa002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4C89FD" w14:textId="11C9157D" w:rsidR="00977551" w:rsidRPr="00941E64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 xml:space="preserve">Pyrimidine metabolism 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566396" w14:textId="560A4445" w:rsidR="00977551" w:rsidRPr="00340E72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ENTPD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CTD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YMP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OLR2B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RRM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OLR3F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OLR1D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CMPK1</w:t>
            </w:r>
          </w:p>
        </w:tc>
      </w:tr>
      <w:tr w:rsidR="00977551" w:rsidRPr="00CF234F" w14:paraId="11EE168A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8E81DB" w14:textId="2A5EC9FA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1882C7" w14:textId="2070ECC5" w:rsidR="00977551" w:rsidRPr="009837AF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GO:003596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B5DEC6C" w14:textId="58969A89" w:rsidR="00977551" w:rsidRPr="00941E64" w:rsidRDefault="00A824F2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Cellular response to topologically incorrect protein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</w:tcPr>
          <w:p w14:paraId="5D43ED29" w14:textId="2C6D3B4E" w:rsidR="00977551" w:rsidRPr="00340E72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HSPA8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NAJB9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BAG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ERPUD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SPB8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ERPUD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ERL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RNF185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NAJA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RRB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EC23B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YOU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NPLOC4</w:t>
            </w:r>
          </w:p>
        </w:tc>
      </w:tr>
      <w:tr w:rsidR="00977551" w:rsidRPr="00CF234F" w14:paraId="15E03971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E35B09" w14:textId="77777777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285D3C" w14:textId="6AEE3555" w:rsidR="00977551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GO:008013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8D8F1A" w14:textId="0DFA6097" w:rsidR="00977551" w:rsidRPr="00941E64" w:rsidRDefault="00A824F2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Regulation of cellular response to stress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B7BD27" w14:textId="4DE9373A" w:rsidR="00977551" w:rsidRPr="00340E72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PAR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NAJA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NAJB9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AP2K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SMD10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ERC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UBE2N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XIN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ERPUD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YOU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KAT7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RIM3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OT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INSIG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CKR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IDA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APKA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RNF185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USP15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PRED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CV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ERPINE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CF7L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KRT8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STR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BAG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IABLO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OA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ITM2C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AG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PM1B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TK38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NPLOC4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NFAIP8L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NLRC3</w:t>
            </w:r>
          </w:p>
        </w:tc>
      </w:tr>
      <w:tr w:rsidR="00977551" w:rsidRPr="00CF234F" w14:paraId="0B4C97C6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086756" w14:textId="77777777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712C6E" w14:textId="311D0F44" w:rsidR="00977551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GO:004276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FC237CC" w14:textId="591C4791" w:rsidR="00977551" w:rsidRPr="00941E64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DNA damage response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etection of DNA damage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</w:tcPr>
          <w:p w14:paraId="38E38405" w14:textId="1C724A45" w:rsidR="00977551" w:rsidRPr="00340E72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PAR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NAJA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OX4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FGF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ERPINE1</w:t>
            </w:r>
          </w:p>
        </w:tc>
      </w:tr>
      <w:tr w:rsidR="00977551" w:rsidRPr="00CF234F" w14:paraId="295FC1E8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67463F" w14:textId="77777777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FEA505" w14:textId="5A8E5E1A" w:rsidR="00977551" w:rsidRPr="00C422BD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GO:003085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0D8B41" w14:textId="27E2324B" w:rsidR="00977551" w:rsidRPr="00941E64" w:rsidRDefault="00A824F2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Epithelial cell differentiation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A41FAA" w14:textId="2D7B78EA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ACV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P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E2F4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EVPL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FGF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ERPINE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LEC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AP2K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SAP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OX4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VDAC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PP1R16B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APLN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WDR77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CCDC78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PRED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ZDHHC2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LCE1C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LCE1D</w:t>
            </w:r>
          </w:p>
        </w:tc>
      </w:tr>
      <w:tr w:rsidR="00977551" w:rsidRPr="00CF234F" w14:paraId="0FF4A418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EB294" w14:textId="1177542A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35B4AD" w14:textId="0D12EEFD" w:rsidR="00977551" w:rsidRPr="00977551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GO:000630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F6133AD" w14:textId="52C0C7B5" w:rsidR="00977551" w:rsidRPr="00941E64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DNA modification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</w:tcPr>
          <w:p w14:paraId="4F086417" w14:textId="6B0E19ED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PAR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NMT3A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RMT5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CTCF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SCC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REX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ET1</w:t>
            </w:r>
          </w:p>
        </w:tc>
      </w:tr>
      <w:tr w:rsidR="00977551" w:rsidRPr="006961C9" w14:paraId="113A926F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47E91D" w14:textId="77777777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C6C072" w14:textId="418C467F" w:rsidR="00977551" w:rsidRPr="000666DE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GO:007110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D1B71F" w14:textId="714EA361" w:rsidR="00977551" w:rsidRPr="00941E64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DNA conformation change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6AF4B5" w14:textId="0A6748B9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DNMT3A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1-4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OP2A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4C1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4C5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CTCF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SCC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REX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OT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P1BP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ET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3C15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LK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2AC8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2AC17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2AC2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INO80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AP2K1</w:t>
            </w:r>
          </w:p>
        </w:tc>
      </w:tr>
      <w:tr w:rsidR="00977551" w:rsidRPr="006961C9" w14:paraId="08FA3B88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321C92" w14:textId="77777777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7EE2FB" w14:textId="7778DE5D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GO:004603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69E22" w14:textId="72F78606" w:rsidR="00977551" w:rsidRPr="00941E64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ATP metabolic process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7D6E39" w14:textId="2E5FC060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PAR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TP5F1C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TP6V1B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SPA8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LDHA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GAM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DHD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REX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RKAG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CYCS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FOXK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ENTPD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CMPK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CTD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YMP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CSL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IDO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RRM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UA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GNPDA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LC35B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NPC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RKAB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TGDS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SMO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UCP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VDAC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QKI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BHD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CYP4F8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INSIG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GBA2</w:t>
            </w:r>
          </w:p>
        </w:tc>
      </w:tr>
      <w:tr w:rsidR="00977551" w:rsidRPr="006961C9" w14:paraId="04513A7F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DADDA6" w14:textId="77777777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75DC68" w14:textId="7C27BE9F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GO:000693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9556FA" w14:textId="227049AB" w:rsidR="00977551" w:rsidRPr="00941E64" w:rsidRDefault="00A824F2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Chemotaxis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367C74" w14:textId="7DD3A494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C3A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AG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YMP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EVX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FGF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ERPINE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ENPP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LEC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AP2K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LGMN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TAFR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CCL24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TX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LHX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CKR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IGSF9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ELMO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JAM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CV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KD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OX4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CF7L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LUZ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QKI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REX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PP1R16B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IF3A</w:t>
            </w:r>
          </w:p>
        </w:tc>
      </w:tr>
      <w:tr w:rsidR="00977551" w:rsidRPr="006961C9" w14:paraId="1253DB25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386C65" w14:textId="77777777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A34040" w14:textId="212BAFD7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GO:006168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E49DC2" w14:textId="12055983" w:rsidR="00977551" w:rsidRPr="00941E64" w:rsidRDefault="00A824F2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Chaperone-mediated autophagy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84F266" w14:textId="665BCDE3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EEF1A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SPA8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BAG3</w:t>
            </w:r>
          </w:p>
        </w:tc>
      </w:tr>
      <w:tr w:rsidR="00977551" w:rsidRPr="006961C9" w14:paraId="4BB2E433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A893C3" w14:textId="77777777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39593D" w14:textId="4526627D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GO:190353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2131E1" w14:textId="43F20D3A" w:rsidR="00977551" w:rsidRPr="00941E64" w:rsidRDefault="00A824F2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Protein localization to postsynaptic membrane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8371D6" w14:textId="6A325E46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DAG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TX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VAMP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IQSEC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CALY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JAM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TP6V1B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TP6V1H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AR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NAJA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TPN14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CF7L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C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PFIA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BAG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UWE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KAT7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LDLRAP1</w:t>
            </w:r>
          </w:p>
        </w:tc>
      </w:tr>
      <w:tr w:rsidR="00977551" w:rsidRPr="006961C9" w14:paraId="53288C18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3945C4" w14:textId="360AD4BD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365489" w14:textId="59671AE1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GO:00487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55C7A3" w14:textId="6166B2DF" w:rsidR="00977551" w:rsidRPr="00941E64" w:rsidRDefault="00A824F2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Regulation of oligodendrocyte differentiation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D89714" w14:textId="518EFDB8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DAG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WD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RMT5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USP15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YRF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FGF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LEC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AP2K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OX4</w:t>
            </w:r>
          </w:p>
        </w:tc>
      </w:tr>
      <w:tr w:rsidR="00977551" w:rsidRPr="006961C9" w14:paraId="4AFF345C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BF9320" w14:textId="77777777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7C0D5E" w14:textId="1E70C680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GO:00224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19815B" w14:textId="734525AC" w:rsidR="00977551" w:rsidRPr="00941E64" w:rsidRDefault="00A824F2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Cellular process involved in reproduction in multicellular organism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8427FF" w14:textId="36209733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ACV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NMT3A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ETV6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OP2A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QKI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BHD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FF4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KNL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WDR77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JAM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NOBOX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SPM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MEM95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OXA10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NAJA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STR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XRN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RNF114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ERPUD2</w:t>
            </w:r>
          </w:p>
        </w:tc>
      </w:tr>
      <w:tr w:rsidR="00977551" w:rsidRPr="006961C9" w14:paraId="31F07A67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338944" w14:textId="77777777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25C714" w14:textId="7C68D539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GO:003139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5307C8" w14:textId="626A2A9D" w:rsidR="00977551" w:rsidRPr="00941E64" w:rsidRDefault="00A824F2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Regulation of protein ubiquitina</w:t>
            </w:r>
            <w:r w:rsidR="00977551" w:rsidRPr="00977551">
              <w:rPr>
                <w:rFonts w:ascii="Times New Roman" w:hAnsi="Times New Roman" w:cs="Times New Roman"/>
              </w:rPr>
              <w:t>tion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5E625E" w14:textId="73782EE3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DNAJA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SMD10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OX4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UBE2N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N4B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ERPUD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UWE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ERL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HF2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NAJB9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KD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LGMN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ENC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AEA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SCC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LK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DAMTS7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RIM3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KCTD5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NPLOC4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RNF114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RNF185</w:t>
            </w:r>
          </w:p>
        </w:tc>
      </w:tr>
      <w:tr w:rsidR="00977551" w:rsidRPr="006961C9" w14:paraId="165D3EC2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B51D78" w14:textId="77777777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384DCC" w14:textId="0273C613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GO:004802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0D76B5" w14:textId="28DA9E41" w:rsidR="00977551" w:rsidRPr="00941E64" w:rsidRDefault="00A824F2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 xml:space="preserve">Regulation </w:t>
            </w:r>
            <w:r w:rsidR="00977551" w:rsidRPr="00977551">
              <w:rPr>
                <w:rFonts w:ascii="Times New Roman" w:hAnsi="Times New Roman" w:cs="Times New Roman"/>
              </w:rPr>
              <w:t xml:space="preserve">of </w:t>
            </w:r>
            <w:proofErr w:type="spellStart"/>
            <w:r w:rsidRPr="00977551">
              <w:rPr>
                <w:rFonts w:ascii="Times New Roman" w:hAnsi="Times New Roman" w:cs="Times New Roman"/>
              </w:rPr>
              <w:t>mrna</w:t>
            </w:r>
            <w:proofErr w:type="spellEnd"/>
            <w:r w:rsidRPr="00977551">
              <w:rPr>
                <w:rFonts w:ascii="Times New Roman" w:hAnsi="Times New Roman" w:cs="Times New Roman"/>
              </w:rPr>
              <w:t xml:space="preserve"> </w:t>
            </w:r>
            <w:r w:rsidR="00977551" w:rsidRPr="00977551">
              <w:rPr>
                <w:rFonts w:ascii="Times New Roman" w:hAnsi="Times New Roman" w:cs="Times New Roman"/>
              </w:rPr>
              <w:t>splicin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977551" w:rsidRPr="00977551">
              <w:rPr>
                <w:rFonts w:ascii="Times New Roman" w:hAnsi="Times New Roman" w:cs="Times New Roman"/>
              </w:rPr>
              <w:t>via spliceosome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8FD14D" w14:textId="14991572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HSPA8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ON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QKI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WTAP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DX17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RAVER1</w:t>
            </w:r>
          </w:p>
        </w:tc>
      </w:tr>
      <w:tr w:rsidR="00977551" w:rsidRPr="006961C9" w14:paraId="7D8DCAF6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734009" w14:textId="77777777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6C78F3" w14:textId="64247550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GO:190113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6900C2" w14:textId="72329DEA" w:rsidR="00977551" w:rsidRPr="00941E64" w:rsidRDefault="00A824F2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Carbohydrate de</w:t>
            </w:r>
            <w:r w:rsidR="00977551" w:rsidRPr="00977551">
              <w:rPr>
                <w:rFonts w:ascii="Times New Roman" w:hAnsi="Times New Roman" w:cs="Times New Roman"/>
              </w:rPr>
              <w:t>rivative biosynthetic process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4EDD54" w14:textId="35961D4A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PAR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TP5F1C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CTD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CSL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CHST6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NPC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RRM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UA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CF7L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GNPDA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REX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LC35B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CMPK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GALNT1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PPE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ET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ITM2C</w:t>
            </w:r>
          </w:p>
        </w:tc>
      </w:tr>
      <w:tr w:rsidR="00977551" w:rsidRPr="006961C9" w14:paraId="0A117F96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348C63" w14:textId="77777777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FA9517" w14:textId="6BEC19D9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GO:007259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369F78" w14:textId="47B786F3" w:rsidR="00977551" w:rsidRPr="00941E64" w:rsidRDefault="00A824F2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Establishment of protein localization to organelle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90B235" w14:textId="49F63354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DNAJA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SPA8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RN7SL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RP68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C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BAG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NUP9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ERPUD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HUWE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ITRM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ON1B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OT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OAP1</w:t>
            </w:r>
          </w:p>
        </w:tc>
      </w:tr>
      <w:tr w:rsidR="00977551" w:rsidRPr="006961C9" w14:paraId="785074C7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A76240" w14:textId="77777777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710EAF" w14:textId="2623EB9D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hsa052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4D3CD2" w14:textId="4B12B2FC" w:rsidR="00977551" w:rsidRPr="00941E64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 xml:space="preserve">Endometrial cancer 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2317AF" w14:textId="4F1BFACA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ELK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AP2K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CF7L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XIN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CYCS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ACV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AG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PRED2</w:t>
            </w:r>
          </w:p>
        </w:tc>
      </w:tr>
      <w:tr w:rsidR="00977551" w:rsidRPr="006961C9" w14:paraId="4D08C829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2AE137" w14:textId="77777777" w:rsidR="00977551" w:rsidRPr="00CF234F" w:rsidRDefault="00977551" w:rsidP="009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0EE3F6" w14:textId="10066E8F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GO:006106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4BF3D7" w14:textId="1293E065" w:rsidR="00977551" w:rsidRPr="00941E64" w:rsidRDefault="00A824F2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Muscle structure development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D63DAD" w14:textId="1E196ABA" w:rsidR="00977551" w:rsidRPr="006961C9" w:rsidRDefault="00977551" w:rsidP="00977551">
            <w:pPr>
              <w:rPr>
                <w:rFonts w:ascii="Times New Roman" w:hAnsi="Times New Roman" w:cs="Times New Roman"/>
              </w:rPr>
            </w:pPr>
            <w:r w:rsidRPr="00977551">
              <w:rPr>
                <w:rFonts w:ascii="Times New Roman" w:hAnsi="Times New Roman" w:cs="Times New Roman"/>
              </w:rPr>
              <w:t>ACV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AG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KRT8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EF2D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LEC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CF7L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UTRN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PDLIM4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SC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QKI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AML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WD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DDX17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TRIM3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SCGB3A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FOXK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977551">
              <w:rPr>
                <w:rFonts w:ascii="Times New Roman" w:hAnsi="Times New Roman" w:cs="Times New Roman"/>
              </w:rPr>
              <w:t>MYMK</w:t>
            </w:r>
          </w:p>
        </w:tc>
      </w:tr>
      <w:tr w:rsidR="00562491" w:rsidRPr="006961C9" w14:paraId="3825AB25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E270B" w14:textId="709A2608" w:rsidR="00562491" w:rsidRPr="00CF234F" w:rsidRDefault="00562491" w:rsidP="005624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DCBA1F" w14:textId="0DC225ED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GO:001612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DD0B09" w14:textId="77694D0F" w:rsidR="00562491" w:rsidRPr="00977551" w:rsidRDefault="00A824F2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Sterol biosynthetic process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FD0E97" w14:textId="3F8F4EBF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HMGCR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HMGCS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IDI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INSIG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MSMO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SQLE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ERG28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NSDHL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HSD17B7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EG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STARD4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NPC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CB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SCD</w:t>
            </w:r>
          </w:p>
        </w:tc>
      </w:tr>
      <w:tr w:rsidR="00562491" w:rsidRPr="006961C9" w14:paraId="4545B171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D012DA" w14:textId="77777777" w:rsidR="00562491" w:rsidRPr="00CF234F" w:rsidRDefault="00562491" w:rsidP="005624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702404" w14:textId="0881E049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ko047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2279CE" w14:textId="79860B43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Synaptic vesicle cycle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A7B133" w14:textId="3F692E6D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ATP6V1B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DNM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STX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ATP6V1H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M6PR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NEU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NPC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JAM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EXOC7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TUBA3D</w:t>
            </w:r>
          </w:p>
        </w:tc>
      </w:tr>
      <w:tr w:rsidR="00562491" w:rsidRPr="006961C9" w14:paraId="593A3F6F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60A23" w14:textId="77777777" w:rsidR="00562491" w:rsidRPr="00CF234F" w:rsidRDefault="00562491" w:rsidP="005624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4FD1DC" w14:textId="6FF0128E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GO:00069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32A30B" w14:textId="24346024" w:rsidR="00562491" w:rsidRPr="00977551" w:rsidRDefault="00A824F2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Vesicle budding from membrane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A5805D" w14:textId="63E6F29E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DNM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INSIG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SNX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SEC23B</w:t>
            </w:r>
          </w:p>
        </w:tc>
      </w:tr>
      <w:tr w:rsidR="00562491" w:rsidRPr="006961C9" w14:paraId="659D6EF0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B71A0F" w14:textId="1AB07EFA" w:rsidR="00562491" w:rsidRPr="00CF234F" w:rsidRDefault="00562491" w:rsidP="005624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6F7D93" w14:textId="31C055F3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GO:005134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315F38" w14:textId="5A46BA1B" w:rsidR="00562491" w:rsidRPr="00977551" w:rsidRDefault="00A824F2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Negative regulation of transferase activity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1ED9FC" w14:textId="287E8C65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HMGCR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PLEC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PPIA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MYCNOS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MAD2L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POT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CHORDC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DVL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EG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PKD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NCK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FAS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INSIG1</w:t>
            </w:r>
          </w:p>
        </w:tc>
      </w:tr>
      <w:tr w:rsidR="00562491" w:rsidRPr="006961C9" w14:paraId="0BAE288B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67126C" w14:textId="77777777" w:rsidR="00562491" w:rsidRPr="00CF234F" w:rsidRDefault="00562491" w:rsidP="005624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3AB2B1" w14:textId="76E2F113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GO:005170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E61B00" w14:textId="557F1AAB" w:rsidR="00562491" w:rsidRPr="00977551" w:rsidRDefault="00A824F2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Biological process involved in interaction with host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A69BA7" w14:textId="05EC743F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NPC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PPIA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TC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SNX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TNFRSF14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EXOC7</w:t>
            </w:r>
          </w:p>
        </w:tc>
      </w:tr>
      <w:tr w:rsidR="00562491" w:rsidRPr="006961C9" w14:paraId="5E7EC549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44FBDA" w14:textId="77777777" w:rsidR="00562491" w:rsidRPr="00CF234F" w:rsidRDefault="00562491" w:rsidP="005624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7EA160" w14:textId="6D285A1E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GO:000645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01CF26" w14:textId="0C4720B9" w:rsidR="00562491" w:rsidRPr="00977551" w:rsidRDefault="00A824F2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Protein folding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748E2A" w14:textId="504745B6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PPIA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TC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PFDN6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HSPH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CHORDC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TOR2A</w:t>
            </w:r>
          </w:p>
        </w:tc>
      </w:tr>
      <w:tr w:rsidR="00562491" w:rsidRPr="006961C9" w14:paraId="67D5132F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682A24" w14:textId="77777777" w:rsidR="00562491" w:rsidRPr="00CF234F" w:rsidRDefault="00562491" w:rsidP="005624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259EE4" w14:textId="754CF905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GO:006106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4D5563" w14:textId="7EE64C49" w:rsidR="00562491" w:rsidRPr="00977551" w:rsidRDefault="00A824F2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Muscle structure development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D19886" w14:textId="171952A0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ACV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EG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HMGCR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MYLK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PLEC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PDLIM7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MAML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DDX17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SCGB3A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MYMK</w:t>
            </w:r>
          </w:p>
        </w:tc>
      </w:tr>
      <w:tr w:rsidR="00562491" w:rsidRPr="006961C9" w14:paraId="7A8764E8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F8F289" w14:textId="77777777" w:rsidR="00562491" w:rsidRPr="00CF234F" w:rsidRDefault="00562491" w:rsidP="005624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7D21F2" w14:textId="54D13A03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GO:004358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8C393F" w14:textId="5E6DFB42" w:rsidR="00562491" w:rsidRPr="00977551" w:rsidRDefault="00A824F2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Skin development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7D1B27" w14:textId="45DC989D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PKD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PLEC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TXNIP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NSDHL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LCE1C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LCE1D</w:t>
            </w:r>
          </w:p>
        </w:tc>
      </w:tr>
      <w:tr w:rsidR="00562491" w:rsidRPr="006961C9" w14:paraId="1CC6E086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F5C4C3" w14:textId="77777777" w:rsidR="00562491" w:rsidRPr="00CF234F" w:rsidRDefault="00562491" w:rsidP="005624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8A5FA2" w14:textId="5F5B1F97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GO:004343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8387D2" w14:textId="7175D972" w:rsidR="00562491" w:rsidRPr="00977551" w:rsidRDefault="00A824F2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 xml:space="preserve">Negative </w:t>
            </w:r>
            <w:r w:rsidR="00562491" w:rsidRPr="00562491">
              <w:rPr>
                <w:rFonts w:ascii="Times New Roman" w:hAnsi="Times New Roman" w:cs="Times New Roman"/>
              </w:rPr>
              <w:t>regulation of DNA-binding transcription factor activity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FE3F16" w14:textId="0038E6A7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PKD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BHLHE40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MAD2L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HES6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NLRC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DVL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PPIA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ACV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HOXA10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LHX3</w:t>
            </w:r>
          </w:p>
        </w:tc>
      </w:tr>
      <w:tr w:rsidR="00562491" w:rsidRPr="006961C9" w14:paraId="6A376B88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2B4FBB" w14:textId="77777777" w:rsidR="00562491" w:rsidRPr="00CF234F" w:rsidRDefault="00562491" w:rsidP="005624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9E9F5D" w14:textId="39B504AF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hsa051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5471E1" w14:textId="70818F81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 xml:space="preserve">Pathogenic Escherichia coli infection 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A175F7" w14:textId="41ECF9C7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KRT18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NCK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TUBA3D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FAS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TNFRSF14</w:t>
            </w:r>
          </w:p>
        </w:tc>
      </w:tr>
      <w:tr w:rsidR="00562491" w:rsidRPr="006961C9" w14:paraId="191A1C83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92EA87" w14:textId="77777777" w:rsidR="00562491" w:rsidRPr="00CF234F" w:rsidRDefault="00562491" w:rsidP="005624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3C20B3" w14:textId="6FBE45A9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GO:000038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BF3CFB" w14:textId="4DF33C08" w:rsidR="00562491" w:rsidRPr="00977551" w:rsidRDefault="00A824F2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 xml:space="preserve">Regulation </w:t>
            </w:r>
            <w:r w:rsidR="00562491" w:rsidRPr="00562491">
              <w:rPr>
                <w:rFonts w:ascii="Times New Roman" w:hAnsi="Times New Roman" w:cs="Times New Roman"/>
              </w:rPr>
              <w:t xml:space="preserve">of alternative </w:t>
            </w:r>
            <w:proofErr w:type="spellStart"/>
            <w:r w:rsidRPr="00562491">
              <w:rPr>
                <w:rFonts w:ascii="Times New Roman" w:hAnsi="Times New Roman" w:cs="Times New Roman"/>
              </w:rPr>
              <w:t>mrna</w:t>
            </w:r>
            <w:proofErr w:type="spellEnd"/>
            <w:r w:rsidRPr="00562491">
              <w:rPr>
                <w:rFonts w:ascii="Times New Roman" w:hAnsi="Times New Roman" w:cs="Times New Roman"/>
              </w:rPr>
              <w:t xml:space="preserve"> </w:t>
            </w:r>
            <w:r w:rsidR="00562491" w:rsidRPr="00562491">
              <w:rPr>
                <w:rFonts w:ascii="Times New Roman" w:hAnsi="Times New Roman" w:cs="Times New Roman"/>
              </w:rPr>
              <w:t>splicin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562491" w:rsidRPr="00562491">
              <w:rPr>
                <w:rFonts w:ascii="Times New Roman" w:hAnsi="Times New Roman" w:cs="Times New Roman"/>
              </w:rPr>
              <w:t>via spliceosome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934DBC" w14:textId="27E3CDA9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WTAP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DDX17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RAVE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AHNAK</w:t>
            </w:r>
          </w:p>
        </w:tc>
      </w:tr>
      <w:tr w:rsidR="00562491" w:rsidRPr="006961C9" w14:paraId="611F43C5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8D50F2" w14:textId="77777777" w:rsidR="00562491" w:rsidRPr="00CF234F" w:rsidRDefault="00562491" w:rsidP="005624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674BE1" w14:textId="1A16FA98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GO:005123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D6A2DF" w14:textId="69E45DDD" w:rsidR="00562491" w:rsidRPr="00977551" w:rsidRDefault="00A824F2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Maintenance of location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331E54" w14:textId="5E370EF4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CLIC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INSIG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PKD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SQLE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FTHL17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STARD4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EGR1</w:t>
            </w:r>
          </w:p>
        </w:tc>
      </w:tr>
      <w:tr w:rsidR="00562491" w:rsidRPr="006961C9" w14:paraId="4F67611E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B4CFD7" w14:textId="77777777" w:rsidR="00562491" w:rsidRPr="00CF234F" w:rsidRDefault="00562491" w:rsidP="005624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960FF9" w14:textId="2CFAC015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GO:003278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EF8506" w14:textId="71508ED7" w:rsidR="00562491" w:rsidRPr="00977551" w:rsidRDefault="00A824F2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Monocarboxylic acid metabolic process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CEF3AF" w14:textId="205544F4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CB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INSIG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ME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NPC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MSMO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SCD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ME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STARD4</w:t>
            </w:r>
          </w:p>
        </w:tc>
      </w:tr>
      <w:tr w:rsidR="00562491" w:rsidRPr="006961C9" w14:paraId="373AC588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E0D5E6" w14:textId="77777777" w:rsidR="00562491" w:rsidRPr="00CF234F" w:rsidRDefault="00562491" w:rsidP="005624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7ACAE5" w14:textId="7CC78BA7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GO:000733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C69439" w14:textId="1356052D" w:rsidR="00562491" w:rsidRPr="00977551" w:rsidRDefault="00A824F2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Single fertilization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31313C" w14:textId="503BB235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HOXA10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TC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UBXN8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GNPDA1</w:t>
            </w:r>
          </w:p>
        </w:tc>
      </w:tr>
      <w:tr w:rsidR="00562491" w:rsidRPr="006961C9" w14:paraId="46A6DBC1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762085" w14:textId="77777777" w:rsidR="00562491" w:rsidRPr="00CF234F" w:rsidRDefault="00562491" w:rsidP="005624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CA417E" w14:textId="7DA05A72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GO:000974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3F5AEF" w14:textId="3DD61A7E" w:rsidR="00562491" w:rsidRPr="00977551" w:rsidRDefault="00A824F2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 xml:space="preserve">Response </w:t>
            </w:r>
            <w:r w:rsidR="00562491" w:rsidRPr="00562491">
              <w:rPr>
                <w:rFonts w:ascii="Times New Roman" w:hAnsi="Times New Roman" w:cs="Times New Roman"/>
              </w:rPr>
              <w:t>to carbohydrate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906CB3" w14:textId="3E941E9F" w:rsidR="00562491" w:rsidRPr="00977551" w:rsidRDefault="00562491" w:rsidP="00562491">
            <w:pPr>
              <w:rPr>
                <w:rFonts w:ascii="Times New Roman" w:hAnsi="Times New Roman" w:cs="Times New Roman"/>
              </w:rPr>
            </w:pPr>
            <w:r w:rsidRPr="00562491">
              <w:rPr>
                <w:rFonts w:ascii="Times New Roman" w:hAnsi="Times New Roman" w:cs="Times New Roman"/>
              </w:rPr>
              <w:t>EG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HMGCR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KRT18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ME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562491">
              <w:rPr>
                <w:rFonts w:ascii="Times New Roman" w:hAnsi="Times New Roman" w:cs="Times New Roman"/>
              </w:rPr>
              <w:t>TXNIP</w:t>
            </w:r>
          </w:p>
        </w:tc>
      </w:tr>
      <w:tr w:rsidR="00AD0B7A" w:rsidRPr="006961C9" w14:paraId="0B1403DA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12DEAD" w14:textId="034366F8" w:rsidR="00AD0B7A" w:rsidRPr="00CF234F" w:rsidRDefault="002B6ADC" w:rsidP="00AD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F56772" w14:textId="5E75F73C" w:rsidR="00AD0B7A" w:rsidRPr="00562491" w:rsidRDefault="00AD0B7A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>GO:001490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8E36AA" w14:textId="2C5E3861" w:rsidR="00AD0B7A" w:rsidRPr="00562491" w:rsidRDefault="00A824F2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>Myotube differentiation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D3DEB7" w14:textId="246DBB48" w:rsidR="00AD0B7A" w:rsidRPr="00562491" w:rsidRDefault="00AD0B7A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>PLEC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MAML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SCGB3A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MYMK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ACV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DDX17</w:t>
            </w:r>
          </w:p>
        </w:tc>
      </w:tr>
      <w:tr w:rsidR="00AD0B7A" w:rsidRPr="006961C9" w14:paraId="286D16A9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A34479" w14:textId="36A47F80" w:rsidR="00AD0B7A" w:rsidRPr="00CF234F" w:rsidRDefault="00AD0B7A" w:rsidP="00AD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8696B2" w14:textId="6BB2975A" w:rsidR="00AD0B7A" w:rsidRPr="00562491" w:rsidRDefault="00AD0B7A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>GO:001624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50021B" w14:textId="2CE51B0A" w:rsidR="00AD0B7A" w:rsidRPr="00562491" w:rsidRDefault="00A824F2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 xml:space="preserve">Regulation of </w:t>
            </w:r>
            <w:proofErr w:type="spellStart"/>
            <w:r w:rsidRPr="00AD0B7A">
              <w:rPr>
                <w:rFonts w:ascii="Times New Roman" w:hAnsi="Times New Roman" w:cs="Times New Roman"/>
              </w:rPr>
              <w:t>macroautophagy</w:t>
            </w:r>
            <w:proofErr w:type="spellEnd"/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6D9EAD" w14:textId="345553BD" w:rsidR="00AD0B7A" w:rsidRPr="00562491" w:rsidRDefault="00AD0B7A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>ATP6V1B2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NPC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EXOC7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ATP6V1H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STX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JAM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TUBA3D</w:t>
            </w:r>
          </w:p>
        </w:tc>
      </w:tr>
      <w:tr w:rsidR="00AD0B7A" w:rsidRPr="006961C9" w14:paraId="6E8B5EB2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27BCC9" w14:textId="77777777" w:rsidR="00AD0B7A" w:rsidRPr="00CF234F" w:rsidRDefault="00AD0B7A" w:rsidP="00AD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82198D" w14:textId="5D2BC859" w:rsidR="00AD0B7A" w:rsidRPr="00562491" w:rsidRDefault="00AD0B7A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>GO:000038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1B0858" w14:textId="14F3E8EE" w:rsidR="00AD0B7A" w:rsidRPr="00562491" w:rsidRDefault="00A824F2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 xml:space="preserve">Regulation </w:t>
            </w:r>
            <w:r w:rsidR="00AD0B7A" w:rsidRPr="00AD0B7A">
              <w:rPr>
                <w:rFonts w:ascii="Times New Roman" w:hAnsi="Times New Roman" w:cs="Times New Roman"/>
              </w:rPr>
              <w:t xml:space="preserve">of alternative </w:t>
            </w:r>
            <w:proofErr w:type="spellStart"/>
            <w:r w:rsidRPr="00AD0B7A">
              <w:rPr>
                <w:rFonts w:ascii="Times New Roman" w:hAnsi="Times New Roman" w:cs="Times New Roman"/>
              </w:rPr>
              <w:t>mrna</w:t>
            </w:r>
            <w:proofErr w:type="spellEnd"/>
            <w:r w:rsidRPr="00AD0B7A">
              <w:rPr>
                <w:rFonts w:ascii="Times New Roman" w:hAnsi="Times New Roman" w:cs="Times New Roman"/>
              </w:rPr>
              <w:t xml:space="preserve"> </w:t>
            </w:r>
            <w:r w:rsidR="00AD0B7A" w:rsidRPr="00AD0B7A">
              <w:rPr>
                <w:rFonts w:ascii="Times New Roman" w:hAnsi="Times New Roman" w:cs="Times New Roman"/>
              </w:rPr>
              <w:t>splicin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AD0B7A" w:rsidRPr="00AD0B7A">
              <w:rPr>
                <w:rFonts w:ascii="Times New Roman" w:hAnsi="Times New Roman" w:cs="Times New Roman"/>
              </w:rPr>
              <w:t>via spliceosome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1BF4CD" w14:textId="3CADEBCB" w:rsidR="00AD0B7A" w:rsidRPr="00562491" w:rsidRDefault="00AD0B7A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>WTAP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DDX17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RAVER1</w:t>
            </w:r>
          </w:p>
        </w:tc>
      </w:tr>
      <w:tr w:rsidR="00AD0B7A" w:rsidRPr="006961C9" w14:paraId="109A7E22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8527A8" w14:textId="77777777" w:rsidR="00AD0B7A" w:rsidRPr="00CF234F" w:rsidRDefault="00AD0B7A" w:rsidP="00AD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4F4067" w14:textId="6A0253C5" w:rsidR="00AD0B7A" w:rsidRPr="00562491" w:rsidRDefault="00AD0B7A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>GO:004343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66B0AB" w14:textId="27945065" w:rsidR="00AD0B7A" w:rsidRPr="00562491" w:rsidRDefault="00A824F2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 xml:space="preserve">Negative </w:t>
            </w:r>
            <w:r w:rsidR="00AD0B7A" w:rsidRPr="00AD0B7A">
              <w:rPr>
                <w:rFonts w:ascii="Times New Roman" w:hAnsi="Times New Roman" w:cs="Times New Roman"/>
              </w:rPr>
              <w:t>regulation of DNA-binding transcription factor activity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9476B3" w14:textId="4EE89A8D" w:rsidR="00AD0B7A" w:rsidRPr="00562491" w:rsidRDefault="00AD0B7A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>PKD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BHLHE40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HES6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NLRC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ACVR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HOXA10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LHX3</w:t>
            </w:r>
          </w:p>
        </w:tc>
      </w:tr>
      <w:tr w:rsidR="00AD0B7A" w:rsidRPr="006961C9" w14:paraId="3BDC540F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D0498C" w14:textId="77777777" w:rsidR="00AD0B7A" w:rsidRPr="00CF234F" w:rsidRDefault="00AD0B7A" w:rsidP="00AD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A24DDD" w14:textId="25A9282A" w:rsidR="00AD0B7A" w:rsidRPr="00562491" w:rsidRDefault="00AD0B7A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>GO:005170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91CE23" w14:textId="5900CB16" w:rsidR="00AD0B7A" w:rsidRPr="00562491" w:rsidRDefault="00A824F2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>Biological process involved in interaction with host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9DC6B2" w14:textId="467D43A3" w:rsidR="00AD0B7A" w:rsidRPr="00562491" w:rsidRDefault="00AD0B7A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>NPC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TC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SNX3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EXOC7</w:t>
            </w:r>
          </w:p>
        </w:tc>
      </w:tr>
      <w:tr w:rsidR="00AD0B7A" w:rsidRPr="006961C9" w14:paraId="47588821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E9E8C1" w14:textId="77777777" w:rsidR="00AD0B7A" w:rsidRPr="00CF234F" w:rsidRDefault="00AD0B7A" w:rsidP="00AD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92E711" w14:textId="58216704" w:rsidR="00AD0B7A" w:rsidRPr="00562491" w:rsidRDefault="00AD0B7A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>GO:004358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B73E70" w14:textId="41151BEA" w:rsidR="00AD0B7A" w:rsidRPr="00562491" w:rsidRDefault="00A824F2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>Skin development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E2F833" w14:textId="2AC0A1FD" w:rsidR="00AD0B7A" w:rsidRPr="00562491" w:rsidRDefault="00AD0B7A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>PKD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PLEC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LCE1C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LCE1D</w:t>
            </w:r>
          </w:p>
        </w:tc>
      </w:tr>
      <w:tr w:rsidR="00AD0B7A" w:rsidRPr="006961C9" w14:paraId="481C2A41" w14:textId="77777777" w:rsidTr="00AD0B7A">
        <w:trPr>
          <w:cantSplit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7651E6E" w14:textId="77777777" w:rsidR="00AD0B7A" w:rsidRPr="00CF234F" w:rsidRDefault="00AD0B7A" w:rsidP="00AD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4D5DAB" w14:textId="72268E4C" w:rsidR="00AD0B7A" w:rsidRPr="00562491" w:rsidRDefault="00AD0B7A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>GO:000733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C0F3EB1" w14:textId="6BE3CABA" w:rsidR="00AD0B7A" w:rsidRPr="00562491" w:rsidRDefault="00A824F2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>Single fertilization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E4D069" w14:textId="25D8E3DA" w:rsidR="00AD0B7A" w:rsidRPr="00562491" w:rsidRDefault="00AD0B7A" w:rsidP="00AD0B7A">
            <w:pPr>
              <w:rPr>
                <w:rFonts w:ascii="Times New Roman" w:hAnsi="Times New Roman" w:cs="Times New Roman"/>
              </w:rPr>
            </w:pPr>
            <w:r w:rsidRPr="00AD0B7A">
              <w:rPr>
                <w:rFonts w:ascii="Times New Roman" w:hAnsi="Times New Roman" w:cs="Times New Roman"/>
              </w:rPr>
              <w:t>HOXA10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TCP1</w:t>
            </w:r>
            <w:r w:rsidR="00A824F2">
              <w:rPr>
                <w:rFonts w:ascii="Times New Roman" w:hAnsi="Times New Roman" w:cs="Times New Roman"/>
              </w:rPr>
              <w:t xml:space="preserve">, </w:t>
            </w:r>
            <w:r w:rsidRPr="00AD0B7A">
              <w:rPr>
                <w:rFonts w:ascii="Times New Roman" w:hAnsi="Times New Roman" w:cs="Times New Roman"/>
              </w:rPr>
              <w:t>GNPDA1</w:t>
            </w:r>
          </w:p>
        </w:tc>
      </w:tr>
    </w:tbl>
    <w:p w14:paraId="3397747E" w14:textId="77777777" w:rsidR="005C0901" w:rsidRDefault="005C0901"/>
    <w:sectPr w:rsidR="005C0901" w:rsidSect="00AD0B7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671" w:right="1440" w:bottom="1800" w:left="1440" w:header="1276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6E10C5" w14:textId="77777777" w:rsidR="006F0891" w:rsidRDefault="006F0891" w:rsidP="000B1627">
      <w:r>
        <w:separator/>
      </w:r>
    </w:p>
  </w:endnote>
  <w:endnote w:type="continuationSeparator" w:id="0">
    <w:p w14:paraId="4FCF382E" w14:textId="77777777" w:rsidR="006F0891" w:rsidRDefault="006F0891" w:rsidP="000B1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FA974C" w14:textId="77777777" w:rsidR="00C72255" w:rsidRDefault="00C7225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AF5992" w14:textId="77777777" w:rsidR="00C72255" w:rsidRDefault="00C7225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A54C21" w14:textId="77777777" w:rsidR="00C72255" w:rsidRDefault="00C7225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6FC1CE" w14:textId="77777777" w:rsidR="006F0891" w:rsidRDefault="006F0891" w:rsidP="000B1627">
      <w:r>
        <w:separator/>
      </w:r>
    </w:p>
  </w:footnote>
  <w:footnote w:type="continuationSeparator" w:id="0">
    <w:p w14:paraId="44BC8938" w14:textId="77777777" w:rsidR="006F0891" w:rsidRDefault="006F0891" w:rsidP="000B16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1D7281" w14:textId="77777777" w:rsidR="00C72255" w:rsidRDefault="00C72255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B7E2C0" w14:textId="3B6BF274" w:rsidR="00190A7F" w:rsidRPr="00190A7F" w:rsidRDefault="00190A7F" w:rsidP="00190A7F">
    <w:pPr>
      <w:rPr>
        <w:rFonts w:ascii="Times New Roman" w:hAnsi="Times New Roman" w:cs="Times New Roman"/>
      </w:rPr>
    </w:pPr>
    <w:r w:rsidRPr="00190A7F">
      <w:rPr>
        <w:rFonts w:ascii="Times New Roman" w:hAnsi="Times New Roman" w:cs="Times New Roman"/>
      </w:rPr>
      <w:t>(continue)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C75D89" w14:textId="69A32261" w:rsidR="001F0F5D" w:rsidRPr="00190A7F" w:rsidRDefault="001F0F5D" w:rsidP="00190A7F">
    <w:pPr>
      <w:rPr>
        <w:rFonts w:ascii="Times New Roman" w:hAnsi="Times New Roman" w:cs="Times New Roman"/>
        <w:b/>
        <w:bCs/>
        <w:sz w:val="24"/>
        <w:szCs w:val="24"/>
      </w:rPr>
    </w:pPr>
    <w:r w:rsidRPr="00190A7F">
      <w:rPr>
        <w:rFonts w:ascii="Times New Roman" w:hAnsi="Times New Roman" w:cs="Times New Roman"/>
        <w:b/>
        <w:bCs/>
        <w:sz w:val="24"/>
        <w:szCs w:val="24"/>
      </w:rPr>
      <w:t>Supplement Table 1</w:t>
    </w:r>
    <w:bookmarkStart w:id="0" w:name="_GoBack"/>
    <w:r w:rsidRPr="00C72255">
      <w:rPr>
        <w:rFonts w:ascii="Times New Roman" w:hAnsi="Times New Roman" w:cs="Times New Roman"/>
        <w:bCs/>
        <w:sz w:val="24"/>
        <w:szCs w:val="24"/>
      </w:rPr>
      <w:t>. Genes within each cluster in networks at different stages</w:t>
    </w:r>
    <w:bookmarkEnd w:id="0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B9A52877-DC74-4A18-932B-CEAEA525F6E1}"/>
    <w:docVar w:name="KY_MEDREF_VERSION" w:val="3"/>
  </w:docVars>
  <w:rsids>
    <w:rsidRoot w:val="005C0901"/>
    <w:rsid w:val="000B1627"/>
    <w:rsid w:val="00190A7F"/>
    <w:rsid w:val="001F0F5D"/>
    <w:rsid w:val="002B6ADC"/>
    <w:rsid w:val="00562491"/>
    <w:rsid w:val="005C0901"/>
    <w:rsid w:val="006F0891"/>
    <w:rsid w:val="00977551"/>
    <w:rsid w:val="009E6540"/>
    <w:rsid w:val="00A824F2"/>
    <w:rsid w:val="00AD0B7A"/>
    <w:rsid w:val="00C72255"/>
    <w:rsid w:val="00CE0710"/>
    <w:rsid w:val="00FA5BE5"/>
    <w:rsid w:val="00FA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10552A"/>
  <w15:chartTrackingRefBased/>
  <w15:docId w15:val="{294AE7E1-6A0D-4E12-86E7-CC927022C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16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1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16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1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1627"/>
    <w:rPr>
      <w:sz w:val="18"/>
      <w:szCs w:val="18"/>
    </w:rPr>
  </w:style>
  <w:style w:type="table" w:styleId="a7">
    <w:name w:val="Table Grid"/>
    <w:basedOn w:val="a1"/>
    <w:uiPriority w:val="39"/>
    <w:rsid w:val="000B16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20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A96717-F52C-4728-A80A-818560720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788</Words>
  <Characters>4493</Characters>
  <Application>Microsoft Office Word</Application>
  <DocSecurity>0</DocSecurity>
  <Lines>37</Lines>
  <Paragraphs>10</Paragraphs>
  <ScaleCrop>false</ScaleCrop>
  <Company/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1-08-11T06:54:00Z</dcterms:created>
  <dcterms:modified xsi:type="dcterms:W3CDTF">2022-01-19T16:58:00Z</dcterms:modified>
</cp:coreProperties>
</file>